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12BC9" w14:textId="5C8B92A4" w:rsidR="006F2FB1" w:rsidRPr="00814914" w:rsidRDefault="005B2B98" w:rsidP="005B2B98">
      <w:pPr>
        <w:tabs>
          <w:tab w:val="left" w:pos="639"/>
        </w:tabs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B76EAA">
        <w:rPr>
          <w:b/>
          <w:bCs/>
          <w:sz w:val="24"/>
          <w:szCs w:val="24"/>
          <w:lang w:val="en-US"/>
        </w:rPr>
        <w:t>S1 Table. Characteristics of pooled blood product at the time of transfusion</w:t>
      </w:r>
      <w:bookmarkStart w:id="0" w:name="_GoBack"/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8931" w:type="dxa"/>
        <w:tblLook w:val="04A0" w:firstRow="1" w:lastRow="0" w:firstColumn="1" w:lastColumn="0" w:noHBand="0" w:noVBand="1"/>
      </w:tblPr>
      <w:tblGrid>
        <w:gridCol w:w="2719"/>
        <w:gridCol w:w="1167"/>
        <w:gridCol w:w="1784"/>
        <w:gridCol w:w="284"/>
        <w:gridCol w:w="1134"/>
        <w:gridCol w:w="1843"/>
      </w:tblGrid>
      <w:tr w:rsidR="006F2FB1" w:rsidRPr="00F9736F" w14:paraId="6FEB86C7" w14:textId="77777777" w:rsidTr="009C1569">
        <w:tc>
          <w:tcPr>
            <w:tcW w:w="2719" w:type="dxa"/>
            <w:tcBorders>
              <w:left w:val="nil"/>
              <w:bottom w:val="nil"/>
              <w:right w:val="nil"/>
            </w:tcBorders>
            <w:vAlign w:val="center"/>
          </w:tcPr>
          <w:p w14:paraId="54A97C2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951" w:type="dxa"/>
            <w:gridSpan w:val="2"/>
            <w:tcBorders>
              <w:left w:val="nil"/>
              <w:right w:val="nil"/>
            </w:tcBorders>
            <w:vAlign w:val="center"/>
          </w:tcPr>
          <w:p w14:paraId="050C1473" w14:textId="77777777" w:rsidR="006F2FB1" w:rsidRPr="00F9736F" w:rsidRDefault="006F2FB1" w:rsidP="009C15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Pooled standard </w:t>
            </w:r>
            <w:r w:rsidRPr="00F9736F">
              <w:rPr>
                <w:rFonts w:cstheme="minorHAnsi"/>
                <w:sz w:val="24"/>
                <w:szCs w:val="24"/>
                <w:lang w:val="en-US"/>
              </w:rPr>
              <w:t>RBCs from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B792910" w14:textId="77777777" w:rsidR="006F2FB1" w:rsidRPr="00F9736F" w:rsidRDefault="006F2FB1" w:rsidP="009C15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vAlign w:val="center"/>
          </w:tcPr>
          <w:p w14:paraId="322927E0" w14:textId="77777777" w:rsidR="006F2FB1" w:rsidRPr="00F9736F" w:rsidRDefault="006F2FB1" w:rsidP="009C15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Pooled young </w:t>
            </w:r>
            <w:r w:rsidRPr="00F9736F">
              <w:rPr>
                <w:rFonts w:cstheme="minorHAnsi"/>
                <w:sz w:val="24"/>
                <w:szCs w:val="24"/>
                <w:lang w:val="en-US"/>
              </w:rPr>
              <w:t>RBCs from</w:t>
            </w:r>
          </w:p>
        </w:tc>
      </w:tr>
      <w:tr w:rsidR="006F2FB1" w:rsidRPr="00F9736F" w14:paraId="113D3EF2" w14:textId="77777777" w:rsidTr="009C1569"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E684B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3E396" w14:textId="77777777" w:rsidR="006F2FB1" w:rsidRPr="00F9736F" w:rsidRDefault="006F2FB1" w:rsidP="009C1569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F9736F">
              <w:rPr>
                <w:rFonts w:cstheme="minorHAnsi"/>
                <w:sz w:val="24"/>
                <w:lang w:val="en-US"/>
              </w:rPr>
              <w:t>Male</w:t>
            </w:r>
          </w:p>
          <w:p w14:paraId="4F0E98E7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1784" w:type="dxa"/>
            <w:tcBorders>
              <w:left w:val="nil"/>
              <w:right w:val="nil"/>
            </w:tcBorders>
            <w:vAlign w:val="center"/>
          </w:tcPr>
          <w:p w14:paraId="7E0CC495" w14:textId="77777777" w:rsidR="006F2FB1" w:rsidRPr="00F9736F" w:rsidRDefault="006F2FB1" w:rsidP="009C15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4"/>
                <w:lang w:val="en-US"/>
              </w:rPr>
              <w:t>Female</w:t>
            </w:r>
          </w:p>
          <w:p w14:paraId="4ADE9332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7C1C3CC" w14:textId="77777777" w:rsidR="006F2FB1" w:rsidRPr="00F9736F" w:rsidRDefault="006F2FB1" w:rsidP="009C1569">
            <w:pPr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8152C2" w14:textId="77777777" w:rsidR="006F2FB1" w:rsidRPr="00F9736F" w:rsidRDefault="006F2FB1" w:rsidP="009C15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4"/>
                <w:lang w:val="en-US"/>
              </w:rPr>
              <w:t>Male BL</w:t>
            </w:r>
          </w:p>
          <w:p w14:paraId="5F50BAA9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715CB99" w14:textId="77777777" w:rsidR="006F2FB1" w:rsidRPr="00F9736F" w:rsidRDefault="006F2FB1" w:rsidP="009C15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4"/>
                <w:lang w:val="en-US"/>
              </w:rPr>
              <w:t>Female BL</w:t>
            </w:r>
          </w:p>
          <w:p w14:paraId="5A307D2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(n = 14)</w:t>
            </w:r>
          </w:p>
        </w:tc>
      </w:tr>
      <w:tr w:rsidR="006F2FB1" w:rsidRPr="00F9736F" w14:paraId="1A871F6B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893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9736F">
              <w:rPr>
                <w:rFonts w:cstheme="minorHAnsi"/>
                <w:b/>
                <w:lang w:val="en-US"/>
              </w:rPr>
              <w:t>RBC indic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629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2F1D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4E97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D5A4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C5CC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F2FB1" w:rsidRPr="00F9736F" w14:paraId="73BCA2F7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0C7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RBC count (10</w:t>
            </w:r>
            <w:r w:rsidRPr="00F9736F">
              <w:rPr>
                <w:rFonts w:cstheme="minorHAnsi"/>
                <w:vertAlign w:val="superscript"/>
                <w:lang w:val="en-US"/>
              </w:rPr>
              <w:t>12</w:t>
            </w:r>
            <w:r w:rsidRPr="00F9736F">
              <w:rPr>
                <w:rFonts w:cstheme="minorHAnsi"/>
                <w:lang w:val="en-US"/>
              </w:rPr>
              <w:t>/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D45F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6.8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219F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6.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93D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CEEF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7307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3</w:t>
            </w:r>
          </w:p>
        </w:tc>
      </w:tr>
      <w:tr w:rsidR="006F2FB1" w:rsidRPr="00F9736F" w14:paraId="7BCF030A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CC4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</w:t>
            </w:r>
            <w:proofErr w:type="spellStart"/>
            <w:r w:rsidRPr="00F9736F">
              <w:rPr>
                <w:rFonts w:cstheme="minorHAnsi"/>
                <w:lang w:val="en-US"/>
              </w:rPr>
              <w:t>Hct</w:t>
            </w:r>
            <w:proofErr w:type="spellEnd"/>
            <w:r w:rsidRPr="00F9736F">
              <w:rPr>
                <w:rFonts w:cstheme="minorHAnsi"/>
                <w:lang w:val="en-US"/>
              </w:rPr>
              <w:t xml:space="preserve">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8A17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8234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38.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C34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6CF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18B8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8.1</w:t>
            </w:r>
          </w:p>
        </w:tc>
      </w:tr>
      <w:tr w:rsidR="006F2FB1" w:rsidRPr="00F9736F" w14:paraId="5FCC825B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84D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Hb (mmol/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10A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8.4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CDFF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A3D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B178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292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8.4</w:t>
            </w:r>
          </w:p>
        </w:tc>
      </w:tr>
      <w:tr w:rsidR="006F2FB1" w:rsidRPr="00F9736F" w14:paraId="5391DE09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C330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MCV (</w:t>
            </w:r>
            <w:proofErr w:type="spellStart"/>
            <w:r w:rsidRPr="00F9736F">
              <w:rPr>
                <w:rFonts w:cstheme="minorHAnsi"/>
                <w:lang w:val="en-US"/>
              </w:rPr>
              <w:t>fL</w:t>
            </w:r>
            <w:proofErr w:type="spellEnd"/>
            <w:r w:rsidRPr="00F9736F">
              <w:rPr>
                <w:rFonts w:cstheme="minorHAnsi"/>
                <w:lang w:val="en-US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D205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CB87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57.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DF5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22F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0C98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9.4</w:t>
            </w:r>
          </w:p>
        </w:tc>
      </w:tr>
      <w:tr w:rsidR="006F2FB1" w:rsidRPr="00F9736F" w14:paraId="4209D4A3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EFAA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MCH (</w:t>
            </w:r>
            <w:proofErr w:type="spellStart"/>
            <w:r w:rsidRPr="00F9736F">
              <w:rPr>
                <w:rFonts w:cstheme="minorHAnsi"/>
                <w:lang w:val="en-US"/>
              </w:rPr>
              <w:t>fmol</w:t>
            </w:r>
            <w:proofErr w:type="spellEnd"/>
            <w:r w:rsidRPr="00F9736F">
              <w:rPr>
                <w:rFonts w:cstheme="minorHAnsi"/>
                <w:lang w:val="en-US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11EA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1.2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30F2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A654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CC7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1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E27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</w:tr>
      <w:tr w:rsidR="006F2FB1" w:rsidRPr="00F9736F" w14:paraId="715E5E48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5B64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MCHC (mmol/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CD9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FD09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EF1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9D92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B29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2.6</w:t>
            </w:r>
          </w:p>
        </w:tc>
      </w:tr>
      <w:tr w:rsidR="006F2FB1" w:rsidRPr="00F9736F" w14:paraId="376774C4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E8D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RDW (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581A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B3EA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E30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BD1B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BEE7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13.8 </w:t>
            </w:r>
          </w:p>
        </w:tc>
      </w:tr>
      <w:tr w:rsidR="006F2FB1" w:rsidRPr="00F9736F" w14:paraId="0729B798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5CAC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9736F">
              <w:rPr>
                <w:rFonts w:cstheme="minorHAnsi"/>
                <w:b/>
                <w:lang w:val="en-US"/>
              </w:rPr>
              <w:t>Blood ga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E15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A80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13C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7CE8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BD86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F2FB1" w:rsidRPr="00F9736F" w14:paraId="53D68125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E3A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p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BE8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2FFC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973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C317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6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267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6.7 </w:t>
            </w:r>
          </w:p>
        </w:tc>
      </w:tr>
      <w:tr w:rsidR="006F2FB1" w:rsidRPr="00F9736F" w14:paraId="409595F9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4C5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pO</w:t>
            </w:r>
            <w:r w:rsidRPr="00F9736F">
              <w:rPr>
                <w:rFonts w:cstheme="minorHAnsi"/>
                <w:vertAlign w:val="subscript"/>
                <w:lang w:val="en-US"/>
              </w:rPr>
              <w:t>2</w:t>
            </w:r>
            <w:r w:rsidRPr="00F9736F">
              <w:rPr>
                <w:rFonts w:cstheme="minorHAnsi"/>
                <w:lang w:val="en-US"/>
              </w:rPr>
              <w:t xml:space="preserve"> (mmHg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C480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61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2CC0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6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C22E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1EEC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371F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32.0</w:t>
            </w:r>
          </w:p>
        </w:tc>
      </w:tr>
      <w:tr w:rsidR="006F2FB1" w:rsidRPr="00F9736F" w14:paraId="0BBD3F17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5915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pCO</w:t>
            </w:r>
            <w:r w:rsidRPr="00F9736F">
              <w:rPr>
                <w:rFonts w:cstheme="minorHAnsi"/>
                <w:vertAlign w:val="subscript"/>
                <w:lang w:val="en-US"/>
              </w:rPr>
              <w:t>2</w:t>
            </w:r>
            <w:r w:rsidRPr="00F9736F">
              <w:rPr>
                <w:rFonts w:cstheme="minorHAnsi"/>
                <w:lang w:val="en-US"/>
              </w:rPr>
              <w:t xml:space="preserve"> (mmHg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5C7C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 xml:space="preserve">6.9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E36D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B964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27A4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9126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7.6</w:t>
            </w:r>
          </w:p>
        </w:tc>
      </w:tr>
      <w:tr w:rsidR="006F2FB1" w:rsidRPr="00F9736F" w14:paraId="0EE5605A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187D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Lactate (mmol/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6A06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3055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2A0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75C0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3DA9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</w:tr>
      <w:tr w:rsidR="006F2FB1" w:rsidRPr="00F9736F" w14:paraId="54585B45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1C03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Na</w:t>
            </w:r>
            <w:r w:rsidRPr="00F9736F">
              <w:rPr>
                <w:rFonts w:cstheme="minorHAnsi"/>
                <w:vertAlign w:val="superscript"/>
                <w:lang w:val="en-US"/>
              </w:rPr>
              <w:t>+</w:t>
            </w:r>
            <w:r w:rsidRPr="00F9736F">
              <w:rPr>
                <w:rFonts w:cstheme="minorHAnsi"/>
                <w:lang w:val="en-US"/>
              </w:rPr>
              <w:t xml:space="preserve"> (mmol/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653A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43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1625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44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6C8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3A00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4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E11F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44.9</w:t>
            </w:r>
          </w:p>
        </w:tc>
      </w:tr>
      <w:tr w:rsidR="006F2FB1" w:rsidRPr="00F9736F" w14:paraId="2B46E1B5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4D64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K</w:t>
            </w:r>
            <w:r w:rsidRPr="00F9736F">
              <w:rPr>
                <w:rFonts w:cstheme="minorHAnsi"/>
                <w:vertAlign w:val="superscript"/>
                <w:lang w:val="en-US"/>
              </w:rPr>
              <w:t>+</w:t>
            </w:r>
            <w:r w:rsidRPr="00F9736F">
              <w:rPr>
                <w:rFonts w:cstheme="minorHAnsi"/>
                <w:lang w:val="en-US"/>
              </w:rPr>
              <w:t xml:space="preserve"> (mmol/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E1AD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7659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1FA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4186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89F2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5.2</w:t>
            </w:r>
          </w:p>
        </w:tc>
      </w:tr>
      <w:tr w:rsidR="006F2FB1" w:rsidRPr="00F9736F" w14:paraId="755EE150" w14:textId="77777777" w:rsidTr="009C1569"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9998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F9736F">
              <w:rPr>
                <w:rFonts w:cstheme="minorHAnsi"/>
                <w:b/>
                <w:lang w:val="en-US"/>
              </w:rPr>
              <w:t>Reticulocyte quantifica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48F1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0E88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4E19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F4F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7AE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F2FB1" w:rsidRPr="00F9736F" w14:paraId="1CC5D325" w14:textId="77777777" w:rsidTr="009C1569">
        <w:tc>
          <w:tcPr>
            <w:tcW w:w="2719" w:type="dxa"/>
            <w:tcBorders>
              <w:top w:val="nil"/>
              <w:left w:val="nil"/>
              <w:right w:val="nil"/>
            </w:tcBorders>
            <w:vAlign w:val="center"/>
          </w:tcPr>
          <w:p w14:paraId="53F6A6A2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lang w:val="en-US"/>
              </w:rPr>
            </w:pPr>
            <w:r w:rsidRPr="00F9736F">
              <w:rPr>
                <w:rFonts w:cstheme="minorHAnsi"/>
                <w:lang w:val="en-US"/>
              </w:rPr>
              <w:t xml:space="preserve">    </w:t>
            </w:r>
            <w:r w:rsidRPr="00F9736F">
              <w:rPr>
                <w:lang w:val="en-US"/>
              </w:rPr>
              <w:t xml:space="preserve"> </w:t>
            </w:r>
            <w:r w:rsidRPr="00F9736F">
              <w:rPr>
                <w:rFonts w:cstheme="minorHAnsi"/>
                <w:lang w:val="en-US"/>
              </w:rPr>
              <w:t>CD71+ cells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center"/>
          </w:tcPr>
          <w:p w14:paraId="38637656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vAlign w:val="center"/>
          </w:tcPr>
          <w:p w14:paraId="5ABF80C8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FBC53B1" w14:textId="77777777" w:rsidR="006F2FB1" w:rsidRPr="00F9736F" w:rsidRDefault="006F2FB1" w:rsidP="009C156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6E3A1BD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5C0B3FE" w14:textId="77777777" w:rsidR="006F2FB1" w:rsidRPr="00F9736F" w:rsidRDefault="006F2FB1" w:rsidP="009C1569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9736F"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</w:tr>
    </w:tbl>
    <w:p w14:paraId="45343F75" w14:textId="77777777" w:rsidR="006F2FB1" w:rsidRDefault="006F2FB1"/>
    <w:sectPr w:rsidR="006F2FB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BAEFC" w14:textId="77777777" w:rsidR="006F2FB1" w:rsidRDefault="006F2FB1" w:rsidP="006F2FB1">
      <w:pPr>
        <w:spacing w:after="0" w:line="240" w:lineRule="auto"/>
      </w:pPr>
      <w:r>
        <w:separator/>
      </w:r>
    </w:p>
  </w:endnote>
  <w:endnote w:type="continuationSeparator" w:id="0">
    <w:p w14:paraId="0B34B14C" w14:textId="77777777" w:rsidR="006F2FB1" w:rsidRDefault="006F2FB1" w:rsidP="006F2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B050C" w14:textId="77777777" w:rsidR="006F2FB1" w:rsidRDefault="006F2F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A74D3" w14:textId="77777777" w:rsidR="006F2FB1" w:rsidRDefault="006F2F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8B93E4" w14:textId="77777777" w:rsidR="006F2FB1" w:rsidRDefault="006F2F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537BD" w14:textId="77777777" w:rsidR="006F2FB1" w:rsidRDefault="006F2FB1" w:rsidP="006F2FB1">
      <w:pPr>
        <w:spacing w:after="0" w:line="240" w:lineRule="auto"/>
      </w:pPr>
      <w:r>
        <w:separator/>
      </w:r>
    </w:p>
  </w:footnote>
  <w:footnote w:type="continuationSeparator" w:id="0">
    <w:p w14:paraId="5C284A6A" w14:textId="77777777" w:rsidR="006F2FB1" w:rsidRDefault="006F2FB1" w:rsidP="006F2F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7E7A7" w14:textId="77777777" w:rsidR="006F2FB1" w:rsidRDefault="006F2F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29EFC" w14:textId="77777777" w:rsidR="006F2FB1" w:rsidRDefault="006F2F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AB669" w14:textId="77777777" w:rsidR="006F2FB1" w:rsidRDefault="006F2F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FB1"/>
    <w:rsid w:val="00323BEE"/>
    <w:rsid w:val="00365EBD"/>
    <w:rsid w:val="005B2B98"/>
    <w:rsid w:val="006F2FB1"/>
    <w:rsid w:val="00814914"/>
    <w:rsid w:val="00C20F77"/>
    <w:rsid w:val="00FD2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2FD30"/>
  <w15:chartTrackingRefBased/>
  <w15:docId w15:val="{7733EECF-782E-4B26-BA81-D4C1FA32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FB1"/>
  </w:style>
  <w:style w:type="paragraph" w:styleId="Footer">
    <w:name w:val="footer"/>
    <w:basedOn w:val="Normal"/>
    <w:link w:val="FooterChar"/>
    <w:uiPriority w:val="99"/>
    <w:unhideWhenUsed/>
    <w:rsid w:val="006F2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D6DCBE3B85CE4E809ADAE933EE2905" ma:contentTypeVersion="13" ma:contentTypeDescription="Create a new document." ma:contentTypeScope="" ma:versionID="4f087b0eb4321607f413612d11711c6f">
  <xsd:schema xmlns:xsd="http://www.w3.org/2001/XMLSchema" xmlns:xs="http://www.w3.org/2001/XMLSchema" xmlns:p="http://schemas.microsoft.com/office/2006/metadata/properties" xmlns:ns3="10e0a3c1-4bf0-4ade-aa25-7c9a5b730fc0" xmlns:ns4="196a3140-1230-4abc-ad34-4a17dd19ded4" targetNamespace="http://schemas.microsoft.com/office/2006/metadata/properties" ma:root="true" ma:fieldsID="e4c81f0c99536d0e9fd5b2c2a4e779e4" ns3:_="" ns4:_="">
    <xsd:import namespace="10e0a3c1-4bf0-4ade-aa25-7c9a5b730fc0"/>
    <xsd:import namespace="196a3140-1230-4abc-ad34-4a17dd19de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0a3c1-4bf0-4ade-aa25-7c9a5b730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a3140-1230-4abc-ad34-4a17dd19ded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0e0a3c1-4bf0-4ade-aa25-7c9a5b730fc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751CAE-4CC8-441F-8443-F3C08C37E4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e0a3c1-4bf0-4ade-aa25-7c9a5b730fc0"/>
    <ds:schemaRef ds:uri="196a3140-1230-4abc-ad34-4a17dd19d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E76B0F-AAA9-48EC-9DB0-20A74CD873D0}">
  <ds:schemaRefs>
    <ds:schemaRef ds:uri="http://purl.org/dc/elements/1.1/"/>
    <ds:schemaRef ds:uri="http://purl.org/dc/terms/"/>
    <ds:schemaRef ds:uri="10e0a3c1-4bf0-4ade-aa25-7c9a5b730fc0"/>
    <ds:schemaRef ds:uri="http://purl.org/dc/dcmitype/"/>
    <ds:schemaRef ds:uri="http://www.w3.org/XML/1998/namespace"/>
    <ds:schemaRef ds:uri="http://schemas.microsoft.com/office/2006/documentManagement/types"/>
    <ds:schemaRef ds:uri="196a3140-1230-4abc-ad34-4a17dd19ded4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82019B7-4A47-4DB1-9C17-9BD57CF550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lani, A.J.S.</dc:creator>
  <cp:keywords/>
  <dc:description/>
  <cp:lastModifiedBy>Abdulrahman Jaser Alshalani</cp:lastModifiedBy>
  <cp:revision>4</cp:revision>
  <dcterms:created xsi:type="dcterms:W3CDTF">2023-07-10T10:27:00Z</dcterms:created>
  <dcterms:modified xsi:type="dcterms:W3CDTF">2023-07-1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D6DCBE3B85CE4E809ADAE933EE2905</vt:lpwstr>
  </property>
</Properties>
</file>